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8A3E" w14:textId="77777777" w:rsidR="00702257" w:rsidRPr="00EB1EC6" w:rsidRDefault="00F91896" w:rsidP="00702257">
      <w:pPr>
        <w:keepNext/>
        <w:rPr>
          <w:b/>
          <w:bCs/>
        </w:rPr>
      </w:pPr>
      <w:r w:rsidRPr="00EB1EC6">
        <w:rPr>
          <w:b/>
          <w:bCs/>
          <w:noProof/>
        </w:rPr>
        <w:drawing>
          <wp:inline distT="0" distB="0" distL="0" distR="0" wp14:anchorId="6403A3AE" wp14:editId="14140711">
            <wp:extent cx="4495800" cy="3227832"/>
            <wp:effectExtent l="0" t="0" r="0" b="0"/>
            <wp:docPr id="1687191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191660" name="图片 16871916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22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34CE1" w14:textId="547EE149" w:rsidR="00381ADF" w:rsidRPr="00EA7E86" w:rsidRDefault="00702257" w:rsidP="00702257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EB1EC6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Pr="00EB1EC6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EB1EC6">
        <w:rPr>
          <w:rFonts w:ascii="Times New Roma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EB1EC6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D54214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EB1EC6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EB1EC6">
        <w:rPr>
          <w:rFonts w:ascii="Times New Roman" w:hAnsi="Times New Roman" w:cs="Times New Roman"/>
          <w:sz w:val="21"/>
          <w:szCs w:val="21"/>
        </w:rPr>
        <w:t xml:space="preserve"> </w:t>
      </w:r>
      <w:r w:rsidR="00EB1EC6" w:rsidRPr="00EA7E86">
        <w:rPr>
          <w:rFonts w:ascii="Times New Roman" w:hAnsi="Times New Roman" w:cs="Times New Roman"/>
          <w:sz w:val="21"/>
          <w:szCs w:val="21"/>
          <w:lang w:val="en-GB"/>
        </w:rPr>
        <w:t>Flow diagram of participant recruitment</w:t>
      </w:r>
      <w:r w:rsidR="00EA7E86" w:rsidRPr="00EA7E86">
        <w:rPr>
          <w:rFonts w:ascii="Times New Roman" w:hAnsi="Times New Roman" w:cs="Times New Roman"/>
          <w:sz w:val="21"/>
          <w:szCs w:val="21"/>
          <w:lang w:val="en-GB"/>
        </w:rPr>
        <w:t>. CHB, chronic hepatitis B; HBsAg, hepatitis B surface antigen; HCV, hepatitis C virus; HDV, hepatitis D virus; HEV, hepatitis E virus; HIV, human immunodeficiency virus; NAs, nucleoside analogues.</w:t>
      </w:r>
    </w:p>
    <w:p w14:paraId="0EA3E308" w14:textId="40497044" w:rsidR="00381ADF" w:rsidRDefault="00381ADF"/>
    <w:p w14:paraId="39428A28" w14:textId="77777777" w:rsidR="008565CE" w:rsidRDefault="008565CE" w:rsidP="008565CE">
      <w:pPr>
        <w:keepNext/>
      </w:pPr>
      <w:r>
        <w:rPr>
          <w:noProof/>
        </w:rPr>
        <w:drawing>
          <wp:inline distT="0" distB="0" distL="0" distR="0" wp14:anchorId="3E02C175" wp14:editId="188A9C0D">
            <wp:extent cx="3820160" cy="3820160"/>
            <wp:effectExtent l="0" t="0" r="8890" b="8890"/>
            <wp:docPr id="3500347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034707" name="图片 3500347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250" cy="383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4A9AF" w14:textId="5A946A89" w:rsidR="00381ADF" w:rsidRPr="008565CE" w:rsidRDefault="008565CE" w:rsidP="008565CE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8565CE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Pr="008565CE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8565CE">
        <w:rPr>
          <w:rFonts w:ascii="Times New Roma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8565CE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D54214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8565CE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8565CE">
        <w:rPr>
          <w:rFonts w:ascii="Times New Roman" w:hAnsi="Times New Roman" w:cs="Times New Roman"/>
          <w:sz w:val="21"/>
          <w:szCs w:val="21"/>
        </w:rPr>
        <w:t xml:space="preserve"> Calibration curve for the score system</w:t>
      </w:r>
    </w:p>
    <w:p w14:paraId="3775919D" w14:textId="345FFAB2" w:rsidR="00381ADF" w:rsidRDefault="00381ADF"/>
    <w:p w14:paraId="4C766555" w14:textId="751A3B94" w:rsidR="00381ADF" w:rsidRDefault="00381ADF"/>
    <w:p w14:paraId="5AAD8117" w14:textId="77777777" w:rsidR="00D54214" w:rsidRDefault="00D54214" w:rsidP="00D54214">
      <w:pPr>
        <w:keepNext/>
      </w:pPr>
      <w:r>
        <w:rPr>
          <w:noProof/>
        </w:rPr>
        <w:lastRenderedPageBreak/>
        <w:drawing>
          <wp:inline distT="0" distB="0" distL="0" distR="0" wp14:anchorId="5BFDE071" wp14:editId="33A510BF">
            <wp:extent cx="3842839" cy="3842839"/>
            <wp:effectExtent l="0" t="0" r="5715" b="5715"/>
            <wp:docPr id="14227349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734934" name="图片 142273493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406" cy="384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5A158" w14:textId="23BE50B1" w:rsidR="00381ADF" w:rsidRPr="00D54214" w:rsidRDefault="00D54214" w:rsidP="00D54214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D54214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Pr="00D5421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D54214">
        <w:rPr>
          <w:rFonts w:ascii="Times New Roma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D5421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D54214"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Pr="00D5421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D5421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56F13">
        <w:rPr>
          <w:rFonts w:ascii="Times New Roman" w:hAnsi="Times New Roman" w:cs="Times New Roman"/>
          <w:sz w:val="21"/>
          <w:szCs w:val="21"/>
        </w:rPr>
        <w:t>D</w:t>
      </w:r>
      <w:r w:rsidRPr="00D54214">
        <w:rPr>
          <w:rFonts w:ascii="Times New Roman" w:hAnsi="Times New Roman" w:cs="Times New Roman"/>
          <w:sz w:val="21"/>
          <w:szCs w:val="21"/>
        </w:rPr>
        <w:t>ecision curve analysis for the score system.</w:t>
      </w:r>
    </w:p>
    <w:p w14:paraId="1A1DD4F8" w14:textId="057FDAFB" w:rsidR="00381ADF" w:rsidRPr="008565CE" w:rsidRDefault="00381ADF"/>
    <w:p w14:paraId="0FEF94EA" w14:textId="75308D20" w:rsidR="00381ADF" w:rsidRDefault="00381ADF"/>
    <w:p w14:paraId="29A4AB9D" w14:textId="12FB8F58" w:rsidR="00E76631" w:rsidRPr="006D4513" w:rsidRDefault="00E76631" w:rsidP="00E76631">
      <w:pPr>
        <w:pStyle w:val="Caption"/>
        <w:keepNext/>
        <w:rPr>
          <w:rFonts w:ascii="Times New Roman" w:hAnsi="Times New Roman" w:cs="Times New Roman"/>
          <w:lang w:val="en-GB"/>
        </w:rPr>
      </w:pPr>
      <w:r w:rsidRPr="00E76631">
        <w:rPr>
          <w:rFonts w:ascii="Times New Roman" w:hAnsi="Times New Roman" w:cs="Times New Roman"/>
          <w:b/>
          <w:bCs/>
          <w:lang w:val="en-GB"/>
        </w:rPr>
        <w:t>Table S1</w:t>
      </w:r>
      <w:r w:rsidRPr="00F91530">
        <w:rPr>
          <w:rFonts w:ascii="Times New Roman" w:hAnsi="Times New Roman" w:cs="Times New Roman"/>
          <w:lang w:val="en-GB"/>
        </w:rPr>
        <w:t xml:space="preserve"> Variables in the predictive score </w:t>
      </w:r>
      <w:proofErr w:type="spellStart"/>
      <w:r w:rsidRPr="00F91530">
        <w:rPr>
          <w:rFonts w:ascii="Times New Roman" w:hAnsi="Times New Roman" w:cs="Times New Roman"/>
          <w:lang w:val="en-GB"/>
        </w:rPr>
        <w:t>syetem</w:t>
      </w:r>
      <w:proofErr w:type="spellEnd"/>
      <w:r w:rsidRPr="00F91530">
        <w:rPr>
          <w:rFonts w:ascii="Times New Roman" w:hAnsi="Times New Roman" w:cs="Times New Roman"/>
          <w:lang w:val="en-GB"/>
        </w:rPr>
        <w:t xml:space="preserve"> of HBsAg clear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843"/>
        <w:gridCol w:w="783"/>
      </w:tblGrid>
      <w:tr w:rsidR="00E76631" w14:paraId="67A9DB12" w14:textId="77777777" w:rsidTr="009351C8">
        <w:tc>
          <w:tcPr>
            <w:tcW w:w="3544" w:type="dxa"/>
            <w:tcBorders>
              <w:bottom w:val="single" w:sz="4" w:space="0" w:color="auto"/>
            </w:tcBorders>
          </w:tcPr>
          <w:p w14:paraId="2D5860B5" w14:textId="77777777" w:rsidR="00E76631" w:rsidRPr="00751D66" w:rsidRDefault="00E76631" w:rsidP="009351C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82BBD9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ß-coeffici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6D413B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dds </w:t>
            </w:r>
            <w:proofErr w:type="gramStart"/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(</w:t>
            </w:r>
            <w:proofErr w:type="gramEnd"/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66C669F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E76631" w14:paraId="4DFEC90A" w14:textId="77777777" w:rsidTr="009351C8">
        <w:tc>
          <w:tcPr>
            <w:tcW w:w="3544" w:type="dxa"/>
            <w:tcBorders>
              <w:bottom w:val="nil"/>
            </w:tcBorders>
          </w:tcPr>
          <w:p w14:paraId="7A461E4C" w14:textId="77777777" w:rsidR="00E76631" w:rsidRPr="00751D66" w:rsidRDefault="00E76631" w:rsidP="009351C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(years)</w:t>
            </w:r>
          </w:p>
        </w:tc>
        <w:tc>
          <w:tcPr>
            <w:tcW w:w="2126" w:type="dxa"/>
            <w:tcBorders>
              <w:bottom w:val="nil"/>
            </w:tcBorders>
          </w:tcPr>
          <w:p w14:paraId="6F0544DD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1843" w:type="dxa"/>
            <w:tcBorders>
              <w:bottom w:val="nil"/>
            </w:tcBorders>
          </w:tcPr>
          <w:p w14:paraId="382FCAD8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(0.881-0.988)</w:t>
            </w:r>
          </w:p>
        </w:tc>
        <w:tc>
          <w:tcPr>
            <w:tcW w:w="783" w:type="dxa"/>
            <w:tcBorders>
              <w:bottom w:val="nil"/>
            </w:tcBorders>
          </w:tcPr>
          <w:p w14:paraId="1C85A45A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E76631" w14:paraId="0E26DEA9" w14:textId="77777777" w:rsidTr="009351C8">
        <w:tc>
          <w:tcPr>
            <w:tcW w:w="3544" w:type="dxa"/>
            <w:tcBorders>
              <w:top w:val="nil"/>
              <w:bottom w:val="nil"/>
            </w:tcBorders>
          </w:tcPr>
          <w:p w14:paraId="42737540" w14:textId="77777777" w:rsidR="00E76631" w:rsidRPr="00751D66" w:rsidRDefault="00E76631" w:rsidP="009351C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HBsAg(&gt;605 IU/ml vs </w:t>
            </w:r>
            <w:r w:rsidRPr="00751D66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≤</w:t>
            </w: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 IU/m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65F250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0DCDA3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96(3.641-29.117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896D99B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76631" w14:paraId="10811E49" w14:textId="77777777" w:rsidTr="009351C8">
        <w:tc>
          <w:tcPr>
            <w:tcW w:w="3544" w:type="dxa"/>
            <w:tcBorders>
              <w:top w:val="nil"/>
              <w:bottom w:val="nil"/>
            </w:tcBorders>
          </w:tcPr>
          <w:p w14:paraId="0438BA96" w14:textId="77777777" w:rsidR="00E76631" w:rsidRPr="00751D66" w:rsidRDefault="00E76631" w:rsidP="009351C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Ag decline at week 12(log</w:t>
            </w:r>
            <w:r w:rsidRPr="00751D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U/m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5AC105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AB9CF5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90(1.733-3.869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DB1290F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76631" w14:paraId="4FA4FF4D" w14:textId="77777777" w:rsidTr="009351C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473977B" w14:textId="77777777" w:rsidR="00E76631" w:rsidRPr="00751D66" w:rsidRDefault="00E76631" w:rsidP="009351C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 ratio at week 12(ULN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1873608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B309D68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3(1.015-2.080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3138A13" w14:textId="77777777" w:rsidR="00E76631" w:rsidRPr="00751D66" w:rsidRDefault="00E76631" w:rsidP="009351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</w:tr>
      <w:tr w:rsidR="00E76631" w14:paraId="2B4FADD3" w14:textId="77777777" w:rsidTr="009351C8"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</w:tcPr>
          <w:p w14:paraId="07E30551" w14:textId="77777777" w:rsidR="00E76631" w:rsidRPr="00751D66" w:rsidRDefault="00E76631" w:rsidP="009351C8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D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bbreviations: ALT, </w:t>
            </w:r>
            <w:r w:rsidRPr="00751D66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alanine aminotransferase; </w:t>
            </w:r>
            <w:r w:rsidRPr="00751D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BsAg, hepatitis B surface antigen</w:t>
            </w:r>
            <w:r w:rsidRPr="00751D66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; ULN, </w:t>
            </w:r>
            <w:r w:rsidRPr="00751D6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per limit of the normal. ALT ratio means ALT/ULN.</w:t>
            </w:r>
          </w:p>
        </w:tc>
      </w:tr>
    </w:tbl>
    <w:p w14:paraId="155787D5" w14:textId="77777777" w:rsidR="00381ADF" w:rsidRDefault="00381ADF"/>
    <w:sectPr w:rsidR="00381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FB369" w14:textId="77777777" w:rsidR="00C46D02" w:rsidRDefault="00C46D02" w:rsidP="005C3CDE">
      <w:r>
        <w:separator/>
      </w:r>
    </w:p>
  </w:endnote>
  <w:endnote w:type="continuationSeparator" w:id="0">
    <w:p w14:paraId="4DC24004" w14:textId="77777777" w:rsidR="00C46D02" w:rsidRDefault="00C46D02" w:rsidP="005C3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31421" w14:textId="77777777" w:rsidR="00C46D02" w:rsidRDefault="00C46D02" w:rsidP="005C3CDE">
      <w:r>
        <w:separator/>
      </w:r>
    </w:p>
  </w:footnote>
  <w:footnote w:type="continuationSeparator" w:id="0">
    <w:p w14:paraId="7C462CDC" w14:textId="77777777" w:rsidR="00C46D02" w:rsidRDefault="00C46D02" w:rsidP="005C3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4A"/>
    <w:rsid w:val="00022B03"/>
    <w:rsid w:val="000A35BD"/>
    <w:rsid w:val="000F0026"/>
    <w:rsid w:val="001504CD"/>
    <w:rsid w:val="00163E29"/>
    <w:rsid w:val="00187FC4"/>
    <w:rsid w:val="00190C6A"/>
    <w:rsid w:val="001C7A2F"/>
    <w:rsid w:val="002E6041"/>
    <w:rsid w:val="00306BE6"/>
    <w:rsid w:val="00321A53"/>
    <w:rsid w:val="00381ADF"/>
    <w:rsid w:val="00447B43"/>
    <w:rsid w:val="00456F13"/>
    <w:rsid w:val="0050552C"/>
    <w:rsid w:val="00511206"/>
    <w:rsid w:val="00522AED"/>
    <w:rsid w:val="005A7790"/>
    <w:rsid w:val="005C3CDE"/>
    <w:rsid w:val="006A6BB2"/>
    <w:rsid w:val="00702257"/>
    <w:rsid w:val="00703B4F"/>
    <w:rsid w:val="007169BB"/>
    <w:rsid w:val="00800148"/>
    <w:rsid w:val="00811760"/>
    <w:rsid w:val="0084335F"/>
    <w:rsid w:val="008565CE"/>
    <w:rsid w:val="008E6FF2"/>
    <w:rsid w:val="00A06A7F"/>
    <w:rsid w:val="00B178FD"/>
    <w:rsid w:val="00C31555"/>
    <w:rsid w:val="00C46D02"/>
    <w:rsid w:val="00CB2C4A"/>
    <w:rsid w:val="00CB5283"/>
    <w:rsid w:val="00D54214"/>
    <w:rsid w:val="00D5437A"/>
    <w:rsid w:val="00D65C60"/>
    <w:rsid w:val="00D672F2"/>
    <w:rsid w:val="00E76631"/>
    <w:rsid w:val="00EA7E86"/>
    <w:rsid w:val="00EB1EC6"/>
    <w:rsid w:val="00F02620"/>
    <w:rsid w:val="00F2510F"/>
    <w:rsid w:val="00F76F4B"/>
    <w:rsid w:val="00F91896"/>
    <w:rsid w:val="00FC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30067"/>
  <w15:chartTrackingRefBased/>
  <w15:docId w15:val="{148DB5CD-8445-4E6F-9B0D-75A60416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6BE6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C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CD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6A6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BB2"/>
    <w:rPr>
      <w:sz w:val="20"/>
      <w:szCs w:val="20"/>
    </w:rPr>
  </w:style>
  <w:style w:type="table" w:styleId="TableGrid">
    <w:name w:val="Table Grid"/>
    <w:basedOn w:val="TableNormal"/>
    <w:uiPriority w:val="39"/>
    <w:rsid w:val="00E76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小民</dc:creator>
  <cp:keywords/>
  <dc:description/>
  <cp:lastModifiedBy>Joyce Adjekum-Tolno</cp:lastModifiedBy>
  <cp:revision>2</cp:revision>
  <dcterms:created xsi:type="dcterms:W3CDTF">2023-10-26T11:29:00Z</dcterms:created>
  <dcterms:modified xsi:type="dcterms:W3CDTF">2023-10-26T11:29:00Z</dcterms:modified>
</cp:coreProperties>
</file>